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  <w:t>Table S3. Series of 16 AMOVAs excluding one group from both RPPN-FMA and SMJ at a time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tbl>
      <w:tblPr>
        <w:tblW w:w="545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1795"/>
        <w:gridCol w:w="639"/>
        <w:gridCol w:w="710"/>
      </w:tblGrid>
      <w:tr>
        <w:trPr>
          <w:trHeight w:val="260" w:hRule="atLeast"/>
        </w:trPr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PN-FMA group exclude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J group excluded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Φ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 w:eastAsia="en-US"/>
              </w:rPr>
              <w:t>SC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ir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B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0.209*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/RP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1/CO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C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tão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B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0.057*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/RP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1/CO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C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Jaó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B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0.003*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/RP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1/CO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C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tão 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SB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0.009*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1/RP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1/CO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C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group excluded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6"/>
          <w:lang w:val="en-US" w:eastAsia="en-US"/>
        </w:rPr>
      </w:pPr>
      <w:r>
        <w:rPr>
          <w:rFonts w:cs="Arial" w:ascii="Arial" w:hAnsi="Arial"/>
          <w:sz w:val="14"/>
          <w:szCs w:val="16"/>
          <w:lang w:val="en-US" w:eastAsia="en-US"/>
        </w:rPr>
        <w:t>*Non-significant results after the serial goodness-of-fit plus correction (Carvajal-Rodríguez</w:t>
      </w:r>
    </w:p>
    <w:p>
      <w:pPr>
        <w:pStyle w:val="Normal"/>
        <w:rPr/>
      </w:pPr>
      <w:r>
        <w:rPr>
          <w:rFonts w:cs="Arial" w:ascii="Arial" w:hAnsi="Arial"/>
          <w:sz w:val="14"/>
          <w:szCs w:val="16"/>
          <w:lang w:val="en-US" w:eastAsia="en-US"/>
        </w:rPr>
        <w:t>&amp; de Uña-Alvarez 2010)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4:25:00Z</dcterms:created>
  <dc:creator>Paulo Chaves</dc:creator>
  <dc:description/>
  <cp:keywords/>
  <dc:language>en-US</dc:language>
  <cp:lastModifiedBy>Paulo Chaves</cp:lastModifiedBy>
  <dcterms:modified xsi:type="dcterms:W3CDTF">2011-05-16T21:05:00Z</dcterms:modified>
  <cp:revision>10</cp:revision>
  <dc:subject/>
  <dc:title/>
</cp:coreProperties>
</file>